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BDC" w:rsidRPr="00664F44" w:rsidRDefault="00CB2BDC" w:rsidP="00CB2BDC">
      <w:pPr>
        <w:rPr>
          <w:rFonts w:ascii="Times New Roman" w:hAnsi="Times New Roman" w:cs="Times New Roman"/>
          <w:b/>
          <w:bCs/>
        </w:rPr>
      </w:pPr>
      <w:r w:rsidRPr="00664F44">
        <w:rPr>
          <w:rFonts w:ascii="Times New Roman" w:hAnsi="Times New Roman" w:cs="Times New Roman"/>
          <w:b/>
          <w:bCs/>
        </w:rPr>
        <w:t>S1 Table: List of assets used in the construction of household socio-economic statu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5400"/>
      </w:tblGrid>
      <w:tr w:rsidR="00CB2BDC" w:rsidRPr="00664F44" w:rsidTr="00CE1B6E">
        <w:trPr>
          <w:tblHeader/>
          <w:jc w:val="center"/>
        </w:trPr>
        <w:tc>
          <w:tcPr>
            <w:tcW w:w="2700" w:type="dxa"/>
            <w:tcBorders>
              <w:bottom w:val="single" w:sz="4" w:space="0" w:color="auto"/>
            </w:tcBorders>
          </w:tcPr>
          <w:p w:rsidR="00CB2BDC" w:rsidRPr="00664F44" w:rsidRDefault="00CB2BDC" w:rsidP="00CE1B6E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664F44">
              <w:rPr>
                <w:rFonts w:ascii="Times New Roman" w:hAnsi="Times New Roman" w:cs="Times New Roman"/>
                <w:b/>
                <w:sz w:val="24"/>
              </w:rPr>
              <w:t>Domain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CB2BDC" w:rsidRPr="00664F44" w:rsidRDefault="00CB2BDC" w:rsidP="00CE1B6E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664F44">
              <w:rPr>
                <w:rFonts w:ascii="Times New Roman" w:hAnsi="Times New Roman" w:cs="Times New Roman"/>
                <w:b/>
                <w:sz w:val="24"/>
              </w:rPr>
              <w:t>Description of measure used</w:t>
            </w:r>
          </w:p>
        </w:tc>
      </w:tr>
      <w:tr w:rsidR="00CB2BDC" w:rsidRPr="00664F44" w:rsidTr="00CE1B6E">
        <w:trPr>
          <w:trHeight w:val="2726"/>
          <w:jc w:val="center"/>
        </w:trPr>
        <w:tc>
          <w:tcPr>
            <w:tcW w:w="2700" w:type="dxa"/>
            <w:tcBorders>
              <w:top w:val="single" w:sz="4" w:space="0" w:color="auto"/>
            </w:tcBorders>
          </w:tcPr>
          <w:p w:rsidR="00CB2BDC" w:rsidRPr="00664F44" w:rsidRDefault="00CB2BDC" w:rsidP="00CE1B6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Asset ownership</w:t>
            </w:r>
          </w:p>
        </w:tc>
        <w:tc>
          <w:tcPr>
            <w:tcW w:w="5400" w:type="dxa"/>
            <w:tcBorders>
              <w:top w:val="single" w:sz="4" w:space="0" w:color="auto"/>
            </w:tcBorders>
          </w:tcPr>
          <w:p w:rsidR="00CB2BDC" w:rsidRPr="00664F44" w:rsidRDefault="00CB2BDC" w:rsidP="00CE1B6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Total number of durable assets from among the following: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Stove/gas burner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Refrigerator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Mattress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Pressure cooker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Table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Chair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Electric fan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Radio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Audio cassette/CD player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Television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DVD player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Wall clock/watch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Sewing machine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Bicycle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Cycle rickshaw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Van (tricycle van)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Boat/canoe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Motorcycle/scooter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Mobile phone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lastRenderedPageBreak/>
              <w:t>Landline phone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Computer/laptop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Bullock cart/horse cart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Thresher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Hand tube well/rower pump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Cart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Water pump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Tractor</w:t>
            </w:r>
          </w:p>
        </w:tc>
      </w:tr>
      <w:tr w:rsidR="00CB2BDC" w:rsidRPr="00664F44" w:rsidTr="00CE1B6E">
        <w:trPr>
          <w:trHeight w:val="2169"/>
          <w:jc w:val="center"/>
        </w:trPr>
        <w:tc>
          <w:tcPr>
            <w:tcW w:w="2700" w:type="dxa"/>
          </w:tcPr>
          <w:p w:rsidR="00CB2BDC" w:rsidRPr="00664F44" w:rsidRDefault="00CB2BDC" w:rsidP="00CE1B6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lastRenderedPageBreak/>
              <w:t>Livestock ownership</w:t>
            </w:r>
          </w:p>
        </w:tc>
        <w:tc>
          <w:tcPr>
            <w:tcW w:w="5400" w:type="dxa"/>
          </w:tcPr>
          <w:p w:rsidR="00CB2BDC" w:rsidRPr="00664F44" w:rsidRDefault="00CB2BDC" w:rsidP="00CE1B6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4 categories, based on number of livestock units (cows, buffaloes, goats, chickens, pigs and others):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No livestock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Between 1 and 5 units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Between 6 and 10 units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Between 11 and 15 units</w:t>
            </w:r>
          </w:p>
          <w:p w:rsidR="00CB2BDC" w:rsidRPr="00664F44" w:rsidRDefault="00CB2BDC" w:rsidP="00CB2BD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More than 16 units</w:t>
            </w:r>
          </w:p>
        </w:tc>
      </w:tr>
      <w:tr w:rsidR="00CB2BDC" w:rsidRPr="00664F44" w:rsidTr="00CE1B6E">
        <w:trPr>
          <w:trHeight w:val="621"/>
          <w:jc w:val="center"/>
        </w:trPr>
        <w:tc>
          <w:tcPr>
            <w:tcW w:w="2700" w:type="dxa"/>
          </w:tcPr>
          <w:p w:rsidR="00CB2BDC" w:rsidRPr="00664F44" w:rsidRDefault="00CB2BDC" w:rsidP="00CE1B6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Home ownership</w:t>
            </w:r>
          </w:p>
        </w:tc>
        <w:tc>
          <w:tcPr>
            <w:tcW w:w="5400" w:type="dxa"/>
          </w:tcPr>
          <w:p w:rsidR="00CB2BDC" w:rsidRPr="00664F44" w:rsidRDefault="00CB2BDC" w:rsidP="00CE1B6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Dummy for the household owning both the house and the land it is on</w:t>
            </w:r>
          </w:p>
        </w:tc>
      </w:tr>
      <w:tr w:rsidR="00CB2BDC" w:rsidRPr="00664F44" w:rsidTr="00CE1B6E">
        <w:trPr>
          <w:trHeight w:val="639"/>
          <w:jc w:val="center"/>
        </w:trPr>
        <w:tc>
          <w:tcPr>
            <w:tcW w:w="2700" w:type="dxa"/>
          </w:tcPr>
          <w:p w:rsidR="00CB2BDC" w:rsidRPr="00664F44" w:rsidRDefault="00CB2BDC" w:rsidP="00CE1B6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Land ownership</w:t>
            </w:r>
          </w:p>
        </w:tc>
        <w:tc>
          <w:tcPr>
            <w:tcW w:w="5400" w:type="dxa"/>
          </w:tcPr>
          <w:p w:rsidR="00CB2BDC" w:rsidRPr="00664F44" w:rsidRDefault="00CB2BDC" w:rsidP="00CE1B6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Dummy for the household owning any land other than what the house is on</w:t>
            </w:r>
          </w:p>
        </w:tc>
      </w:tr>
      <w:tr w:rsidR="00CB2BDC" w:rsidRPr="00664F44" w:rsidTr="00CE1B6E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</w:tcPr>
          <w:p w:rsidR="00CB2BDC" w:rsidRPr="00664F44" w:rsidRDefault="00CB2BDC" w:rsidP="00CE1B6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Toilet ownership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CB2BDC" w:rsidRPr="00664F44" w:rsidRDefault="00CB2BDC" w:rsidP="00CE1B6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64F44">
              <w:rPr>
                <w:rFonts w:ascii="Times New Roman" w:hAnsi="Times New Roman" w:cs="Times New Roman"/>
                <w:sz w:val="24"/>
              </w:rPr>
              <w:t>Dummy for the household having a toilet facility in the household</w:t>
            </w:r>
          </w:p>
        </w:tc>
      </w:tr>
    </w:tbl>
    <w:p w:rsidR="00C66878" w:rsidRDefault="00C66878" w:rsidP="00CB2BD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66878" w:rsidSect="00334FC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1219C"/>
    <w:multiLevelType w:val="hybridMultilevel"/>
    <w:tmpl w:val="1AA0E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5A53FD"/>
    <w:multiLevelType w:val="hybridMultilevel"/>
    <w:tmpl w:val="8F02E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BDC"/>
    <w:rsid w:val="000A2998"/>
    <w:rsid w:val="00135BAF"/>
    <w:rsid w:val="00271240"/>
    <w:rsid w:val="005854E5"/>
    <w:rsid w:val="00A063AC"/>
    <w:rsid w:val="00B11D5F"/>
    <w:rsid w:val="00BB257F"/>
    <w:rsid w:val="00C66878"/>
    <w:rsid w:val="00CB2BDC"/>
    <w:rsid w:val="00D80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50ECC"/>
  <w15:chartTrackingRefBased/>
  <w15:docId w15:val="{0CBB0A1C-6814-4C13-BEC5-E422D683A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2BDC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2BDC"/>
    <w:pPr>
      <w:ind w:left="720"/>
      <w:contextualSpacing/>
    </w:pPr>
  </w:style>
  <w:style w:type="table" w:styleId="TableGrid">
    <w:name w:val="Table Grid"/>
    <w:basedOn w:val="TableNormal"/>
    <w:uiPriority w:val="39"/>
    <w:rsid w:val="00CB2BDC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B2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unathan, Kalyani (IFPRI-New Delhi)</dc:creator>
  <cp:keywords/>
  <dc:description/>
  <cp:lastModifiedBy>Raghunathan, Kalyani (IFPRI-New Delhi)</cp:lastModifiedBy>
  <cp:revision>2</cp:revision>
  <dcterms:created xsi:type="dcterms:W3CDTF">2017-11-28T09:47:00Z</dcterms:created>
  <dcterms:modified xsi:type="dcterms:W3CDTF">2017-11-28T09:47:00Z</dcterms:modified>
</cp:coreProperties>
</file>